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21C8F3" w14:textId="0E93F69E" w:rsidR="00BE534B" w:rsidRPr="00CB69B3" w:rsidRDefault="00BE534B" w:rsidP="00CB69B3">
      <w:pPr>
        <w:jc w:val="center"/>
        <w:rPr>
          <w:rFonts w:ascii="Times New Roman" w:hAnsi="Times New Roman" w:cs="Times New Roman" w:hint="eastAsia"/>
          <w:sz w:val="30"/>
          <w:szCs w:val="30"/>
        </w:rPr>
      </w:pPr>
      <w:r w:rsidRPr="00C14807">
        <w:rPr>
          <w:rFonts w:ascii="Times New Roman" w:hAnsi="Times New Roman" w:cs="Times New Roman"/>
          <w:sz w:val="32"/>
          <w:szCs w:val="32"/>
        </w:rPr>
        <w:t>Table S</w:t>
      </w:r>
      <w:r>
        <w:rPr>
          <w:rFonts w:ascii="Times New Roman" w:hAnsi="Times New Roman" w:cs="Times New Roman"/>
          <w:sz w:val="32"/>
          <w:szCs w:val="32"/>
        </w:rPr>
        <w:t xml:space="preserve">2 </w:t>
      </w:r>
      <w:r>
        <w:rPr>
          <w:rFonts w:ascii="Times New Roman" w:hAnsi="Times New Roman" w:cs="Times New Roman"/>
          <w:sz w:val="30"/>
          <w:szCs w:val="30"/>
        </w:rPr>
        <w:t>Quality s</w:t>
      </w:r>
      <w:r w:rsidRPr="00BE534B">
        <w:rPr>
          <w:rFonts w:ascii="Times New Roman" w:hAnsi="Times New Roman" w:cs="Times New Roman"/>
          <w:sz w:val="30"/>
          <w:szCs w:val="30"/>
        </w:rPr>
        <w:t>ummary</w:t>
      </w:r>
      <w:r>
        <w:rPr>
          <w:rFonts w:ascii="Times New Roman" w:hAnsi="Times New Roman" w:cs="Times New Roman"/>
          <w:sz w:val="30"/>
          <w:szCs w:val="30"/>
        </w:rPr>
        <w:t xml:space="preserve"> of</w:t>
      </w:r>
      <w:r w:rsidRPr="00BE534B">
        <w:rPr>
          <w:rFonts w:ascii="Times New Roman" w:hAnsi="Times New Roman" w:cs="Times New Roman"/>
          <w:sz w:val="30"/>
          <w:szCs w:val="30"/>
        </w:rPr>
        <w:t xml:space="preserve"> RNA-seq</w:t>
      </w:r>
      <w:r>
        <w:rPr>
          <w:rFonts w:ascii="Times New Roman" w:hAnsi="Times New Roman" w:cs="Times New Roman"/>
          <w:sz w:val="30"/>
          <w:szCs w:val="30"/>
        </w:rPr>
        <w:t xml:space="preserve"> data</w:t>
      </w:r>
    </w:p>
    <w:tbl>
      <w:tblPr>
        <w:tblW w:w="8364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9"/>
        <w:gridCol w:w="1211"/>
        <w:gridCol w:w="1134"/>
        <w:gridCol w:w="851"/>
        <w:gridCol w:w="850"/>
        <w:gridCol w:w="992"/>
        <w:gridCol w:w="993"/>
        <w:gridCol w:w="1134"/>
      </w:tblGrid>
      <w:tr w:rsidR="00BE534B" w:rsidRPr="00F476B2" w14:paraId="4C02DCA3" w14:textId="77777777" w:rsidTr="00137AE4">
        <w:trPr>
          <w:trHeight w:val="326"/>
          <w:jc w:val="center"/>
        </w:trPr>
        <w:tc>
          <w:tcPr>
            <w:tcW w:w="119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26B9FD" w14:textId="77777777" w:rsidR="00BE534B" w:rsidRPr="004F75CA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</w:t>
            </w:r>
          </w:p>
          <w:p w14:paraId="3DBA0317" w14:textId="77777777" w:rsidR="00BE534B" w:rsidRPr="00F476B2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F75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2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155D94" w14:textId="77777777" w:rsidR="00BE534B" w:rsidRPr="004F75CA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</w:t>
            </w:r>
          </w:p>
          <w:p w14:paraId="62B3B089" w14:textId="77777777" w:rsidR="00BE534B" w:rsidRPr="00F476B2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d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885356" w14:textId="77777777" w:rsidR="00BE534B" w:rsidRPr="004F75CA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n</w:t>
            </w:r>
          </w:p>
          <w:p w14:paraId="62F1BC5E" w14:textId="77777777" w:rsidR="00BE534B" w:rsidRPr="00F476B2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ds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D44FD7" w14:textId="77777777" w:rsidR="00BE534B" w:rsidRPr="00F476B2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n base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07E84F" w14:textId="77777777" w:rsidR="00BE534B" w:rsidRPr="004F75CA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(</w:t>
            </w:r>
            <w:proofErr w:type="gramEnd"/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680C9E" w14:textId="77777777" w:rsidR="00BE534B" w:rsidRPr="00F476B2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20(%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B8F526" w14:textId="77777777" w:rsidR="00BE534B" w:rsidRPr="00F476B2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30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0A16DED" w14:textId="77777777" w:rsidR="00BE534B" w:rsidRPr="004F75CA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75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 w:rsidRPr="004F75C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4F75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ped reads </w:t>
            </w: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%)</w:t>
            </w:r>
          </w:p>
        </w:tc>
      </w:tr>
      <w:tr w:rsidR="00BE534B" w:rsidRPr="00F476B2" w14:paraId="114CEC0C" w14:textId="77777777" w:rsidTr="00137AE4">
        <w:trPr>
          <w:trHeight w:val="326"/>
          <w:jc w:val="center"/>
        </w:trPr>
        <w:tc>
          <w:tcPr>
            <w:tcW w:w="119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D73442" w14:textId="77777777" w:rsidR="00BE534B" w:rsidRPr="00F476B2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C-1</w:t>
            </w:r>
          </w:p>
        </w:tc>
        <w:tc>
          <w:tcPr>
            <w:tcW w:w="12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FC7B26" w14:textId="77777777" w:rsidR="00BE534B" w:rsidRPr="00F476B2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87882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0D6354" w14:textId="77777777" w:rsidR="00BE534B" w:rsidRPr="00F476B2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20394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A8778B" w14:textId="77777777" w:rsidR="00BE534B" w:rsidRPr="00F476B2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5G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4FEC3CB" w14:textId="77777777" w:rsidR="00BE534B" w:rsidRPr="004F75CA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8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AA3AB5" w14:textId="77777777" w:rsidR="00BE534B" w:rsidRPr="00F476B2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44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9B042D" w14:textId="77777777" w:rsidR="00BE534B" w:rsidRPr="00F476B2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.9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FC04B1" w14:textId="77777777" w:rsidR="00BE534B" w:rsidRPr="004F75CA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75C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4F75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5</w:t>
            </w:r>
          </w:p>
        </w:tc>
      </w:tr>
      <w:tr w:rsidR="00BE534B" w:rsidRPr="00F476B2" w14:paraId="2A0715E9" w14:textId="77777777" w:rsidTr="00137AE4">
        <w:trPr>
          <w:trHeight w:val="326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8317F" w14:textId="77777777" w:rsidR="00BE534B" w:rsidRPr="00F476B2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C-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FA444" w14:textId="77777777" w:rsidR="00BE534B" w:rsidRPr="00F476B2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143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D70FC" w14:textId="77777777" w:rsidR="00BE534B" w:rsidRPr="00F476B2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503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45ACC" w14:textId="77777777" w:rsidR="00BE534B" w:rsidRPr="00F476B2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7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C297C" w14:textId="77777777" w:rsidR="00BE534B" w:rsidRPr="004F75CA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07109" w14:textId="77777777" w:rsidR="00BE534B" w:rsidRPr="00F476B2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D2AD4" w14:textId="77777777" w:rsidR="00BE534B" w:rsidRPr="00F476B2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A0E893" w14:textId="77777777" w:rsidR="00BE534B" w:rsidRPr="004F75CA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75C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4F75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0</w:t>
            </w:r>
          </w:p>
        </w:tc>
      </w:tr>
      <w:tr w:rsidR="00BE534B" w:rsidRPr="00F476B2" w14:paraId="163B386F" w14:textId="77777777" w:rsidTr="00137AE4">
        <w:trPr>
          <w:trHeight w:val="326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0628F" w14:textId="77777777" w:rsidR="00BE534B" w:rsidRPr="00F476B2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C-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1FCC2" w14:textId="77777777" w:rsidR="00BE534B" w:rsidRPr="00F476B2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3926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AA592" w14:textId="77777777" w:rsidR="00BE534B" w:rsidRPr="00F476B2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7074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EBF0F" w14:textId="77777777" w:rsidR="00BE534B" w:rsidRPr="00F476B2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2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4874D" w14:textId="77777777" w:rsidR="00BE534B" w:rsidRPr="004F75CA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7818B" w14:textId="77777777" w:rsidR="00BE534B" w:rsidRPr="00F476B2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192E6" w14:textId="77777777" w:rsidR="00BE534B" w:rsidRPr="00F476B2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4D86DB" w14:textId="77777777" w:rsidR="00BE534B" w:rsidRPr="004F75CA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75C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4F75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6</w:t>
            </w:r>
          </w:p>
        </w:tc>
      </w:tr>
      <w:tr w:rsidR="00BE534B" w:rsidRPr="00F476B2" w14:paraId="38D04A2D" w14:textId="77777777" w:rsidTr="00137AE4">
        <w:trPr>
          <w:trHeight w:val="326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0A8A1" w14:textId="77777777" w:rsidR="00BE534B" w:rsidRPr="00F476B2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C-M4-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21792" w14:textId="77777777" w:rsidR="00BE534B" w:rsidRPr="00F476B2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284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F0DA2" w14:textId="77777777" w:rsidR="00BE534B" w:rsidRPr="00F476B2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5906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AF8A3" w14:textId="77777777" w:rsidR="00BE534B" w:rsidRPr="00F476B2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5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15790" w14:textId="77777777" w:rsidR="00BE534B" w:rsidRPr="004F75CA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8FAB0" w14:textId="77777777" w:rsidR="00BE534B" w:rsidRPr="00F476B2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627CC" w14:textId="77777777" w:rsidR="00BE534B" w:rsidRPr="00F476B2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21B2AC" w14:textId="77777777" w:rsidR="00BE534B" w:rsidRPr="004F75CA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75C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4F75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4</w:t>
            </w:r>
          </w:p>
        </w:tc>
      </w:tr>
      <w:tr w:rsidR="00BE534B" w:rsidRPr="00F476B2" w14:paraId="40B8DE5D" w14:textId="77777777" w:rsidTr="00137AE4">
        <w:trPr>
          <w:trHeight w:val="326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A6416" w14:textId="77777777" w:rsidR="00BE534B" w:rsidRPr="00F476B2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C-M4-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E5B42" w14:textId="77777777" w:rsidR="00BE534B" w:rsidRPr="00F476B2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4979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FE6D1" w14:textId="77777777" w:rsidR="00BE534B" w:rsidRPr="00F476B2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7789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6B2DE" w14:textId="77777777" w:rsidR="00BE534B" w:rsidRPr="00F476B2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2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8F1C5" w14:textId="77777777" w:rsidR="00BE534B" w:rsidRPr="004F75CA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00DFA" w14:textId="77777777" w:rsidR="00BE534B" w:rsidRPr="00F476B2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4E997" w14:textId="77777777" w:rsidR="00BE534B" w:rsidRPr="00F476B2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B2216C" w14:textId="77777777" w:rsidR="00BE534B" w:rsidRPr="004F75CA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75C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4F75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0</w:t>
            </w:r>
          </w:p>
        </w:tc>
      </w:tr>
      <w:tr w:rsidR="00BE534B" w:rsidRPr="00F476B2" w14:paraId="7315400F" w14:textId="77777777" w:rsidTr="00137AE4">
        <w:trPr>
          <w:trHeight w:val="304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75D1F" w14:textId="77777777" w:rsidR="00BE534B" w:rsidRPr="00F476B2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C-M4-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C1EBD" w14:textId="77777777" w:rsidR="00BE534B" w:rsidRPr="00F476B2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694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42681" w14:textId="77777777" w:rsidR="00BE534B" w:rsidRPr="00F476B2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0065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607A4" w14:textId="77777777" w:rsidR="00BE534B" w:rsidRPr="00F476B2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2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0042E" w14:textId="77777777" w:rsidR="00BE534B" w:rsidRPr="004F75CA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D3E3D" w14:textId="77777777" w:rsidR="00BE534B" w:rsidRPr="00F476B2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988B8" w14:textId="77777777" w:rsidR="00BE534B" w:rsidRPr="00F476B2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CEDD86" w14:textId="77777777" w:rsidR="00BE534B" w:rsidRPr="004F75CA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75C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4F75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67</w:t>
            </w:r>
          </w:p>
        </w:tc>
      </w:tr>
      <w:tr w:rsidR="00BE534B" w:rsidRPr="00F476B2" w14:paraId="2495FCA1" w14:textId="77777777" w:rsidTr="00137AE4">
        <w:trPr>
          <w:trHeight w:val="304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76C40" w14:textId="77777777" w:rsidR="00BE534B" w:rsidRPr="004F75CA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C-M16-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07CD5" w14:textId="77777777" w:rsidR="00BE534B" w:rsidRPr="004F75CA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1904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1F051" w14:textId="77777777" w:rsidR="00BE534B" w:rsidRPr="004F75CA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5323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D0D7F" w14:textId="77777777" w:rsidR="00BE534B" w:rsidRPr="004F75CA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1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B9236" w14:textId="77777777" w:rsidR="00BE534B" w:rsidRPr="004F75CA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4E9A0" w14:textId="77777777" w:rsidR="00BE534B" w:rsidRPr="004F75CA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367F4" w14:textId="77777777" w:rsidR="00BE534B" w:rsidRPr="004F75CA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17EAC3" w14:textId="77777777" w:rsidR="00BE534B" w:rsidRPr="004F75CA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75C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4F75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3</w:t>
            </w:r>
          </w:p>
        </w:tc>
      </w:tr>
      <w:tr w:rsidR="00BE534B" w:rsidRPr="00F476B2" w14:paraId="550C5907" w14:textId="77777777" w:rsidTr="00137AE4">
        <w:trPr>
          <w:trHeight w:val="304"/>
          <w:jc w:val="center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97266" w14:textId="77777777" w:rsidR="00BE534B" w:rsidRPr="004F75CA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C-M16-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67896" w14:textId="77777777" w:rsidR="00BE534B" w:rsidRPr="004F75CA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568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D01E9" w14:textId="77777777" w:rsidR="00BE534B" w:rsidRPr="004F75CA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7844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F254E" w14:textId="77777777" w:rsidR="00BE534B" w:rsidRPr="004F75CA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5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6FD1F" w14:textId="77777777" w:rsidR="00BE534B" w:rsidRPr="004F75CA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97BA8" w14:textId="77777777" w:rsidR="00BE534B" w:rsidRPr="004F75CA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9BD5D" w14:textId="77777777" w:rsidR="00BE534B" w:rsidRPr="004F75CA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E270C0" w14:textId="77777777" w:rsidR="00BE534B" w:rsidRPr="004F75CA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75C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4F75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5</w:t>
            </w:r>
          </w:p>
        </w:tc>
      </w:tr>
      <w:tr w:rsidR="00BE534B" w:rsidRPr="00F476B2" w14:paraId="664E7D4E" w14:textId="77777777" w:rsidTr="00137AE4">
        <w:trPr>
          <w:trHeight w:val="304"/>
          <w:jc w:val="center"/>
        </w:trPr>
        <w:tc>
          <w:tcPr>
            <w:tcW w:w="11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C0553B" w14:textId="77777777" w:rsidR="00BE534B" w:rsidRPr="004F75CA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C-M16-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92A3A8" w14:textId="77777777" w:rsidR="00BE534B" w:rsidRPr="004F75CA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7985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9D3B18" w14:textId="77777777" w:rsidR="00BE534B" w:rsidRPr="004F75CA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9110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F10A78" w14:textId="77777777" w:rsidR="00BE534B" w:rsidRPr="004F75CA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9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2B7603" w14:textId="77777777" w:rsidR="00BE534B" w:rsidRPr="004F75CA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5B1174" w14:textId="77777777" w:rsidR="00BE534B" w:rsidRPr="004F75CA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B96A1B" w14:textId="77777777" w:rsidR="00BE534B" w:rsidRPr="004F75CA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76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2854EA" w14:textId="77777777" w:rsidR="00BE534B" w:rsidRPr="004F75CA" w:rsidRDefault="00BE534B" w:rsidP="00BE534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F75C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4F75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63</w:t>
            </w:r>
          </w:p>
        </w:tc>
      </w:tr>
    </w:tbl>
    <w:p w14:paraId="5D50F708" w14:textId="5D68B6A1" w:rsidR="00BE534B" w:rsidRPr="00BE534B" w:rsidRDefault="00BE534B" w:rsidP="00CB69B3">
      <w:pPr>
        <w:spacing w:line="360" w:lineRule="auto"/>
        <w:rPr>
          <w:rFonts w:ascii="Times New Roman" w:hAnsi="Times New Roman" w:cs="Times New Roman" w:hint="eastAsia"/>
          <w:sz w:val="30"/>
          <w:szCs w:val="30"/>
        </w:rPr>
      </w:pPr>
    </w:p>
    <w:sectPr w:rsidR="00BE534B" w:rsidRPr="00BE53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34B"/>
    <w:rsid w:val="006F3D52"/>
    <w:rsid w:val="00BE534B"/>
    <w:rsid w:val="00CB6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ECDDD"/>
  <w15:chartTrackingRefBased/>
  <w15:docId w15:val="{8AC98E92-F92D-4A24-9053-3A97992DA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</dc:creator>
  <cp:keywords/>
  <dc:description/>
  <cp:lastModifiedBy>d</cp:lastModifiedBy>
  <cp:revision>1</cp:revision>
  <dcterms:created xsi:type="dcterms:W3CDTF">2021-01-24T10:24:00Z</dcterms:created>
  <dcterms:modified xsi:type="dcterms:W3CDTF">2021-01-24T10:35:00Z</dcterms:modified>
</cp:coreProperties>
</file>